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FC" w:rsidRDefault="00A704BA">
      <w:r>
        <w:rPr>
          <w:b/>
          <w:lang w:val="en-US"/>
        </w:rPr>
        <w:t xml:space="preserve">Additional file </w:t>
      </w:r>
      <w:r w:rsidR="00416B70">
        <w:rPr>
          <w:b/>
          <w:lang w:val="en-US"/>
        </w:rPr>
        <w:t>8</w:t>
      </w:r>
      <w:r w:rsidR="00372C46">
        <w:t>.</w:t>
      </w:r>
      <w:r w:rsidR="001835C7">
        <w:t xml:space="preserve"> </w:t>
      </w:r>
      <w:r w:rsidR="007669F8">
        <w:t>Specificity and sensitivity of VNT in DENGUE ELISA negative and positive samples</w:t>
      </w:r>
    </w:p>
    <w:tbl>
      <w:tblPr>
        <w:tblW w:w="7242" w:type="dxa"/>
        <w:tblInd w:w="96" w:type="dxa"/>
        <w:tblLook w:val="04A0" w:firstRow="1" w:lastRow="0" w:firstColumn="1" w:lastColumn="0" w:noHBand="0" w:noVBand="1"/>
      </w:tblPr>
      <w:tblGrid>
        <w:gridCol w:w="2139"/>
        <w:gridCol w:w="1134"/>
        <w:gridCol w:w="1275"/>
        <w:gridCol w:w="312"/>
        <w:gridCol w:w="964"/>
        <w:gridCol w:w="1418"/>
      </w:tblGrid>
      <w:tr w:rsidR="007669F8" w:rsidRPr="007669F8" w:rsidTr="003C2905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7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DENGUE ELISA Negative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DENGUE ELISA Positive</w:t>
            </w:r>
          </w:p>
        </w:tc>
      </w:tr>
      <w:tr w:rsidR="007669F8" w:rsidRPr="007669F8" w:rsidTr="003C2905">
        <w:trPr>
          <w:trHeight w:val="312"/>
        </w:trPr>
        <w:tc>
          <w:tcPr>
            <w:tcW w:w="213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10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RNT90 </w:t>
            </w:r>
          </w:p>
        </w:tc>
      </w:tr>
      <w:tr w:rsidR="007669F8" w:rsidRPr="007669F8" w:rsidTr="003C2905">
        <w:trPr>
          <w:trHeight w:val="576"/>
        </w:trPr>
        <w:tc>
          <w:tcPr>
            <w:tcW w:w="2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  <w:t>V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Positive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≥10)</w:t>
            </w:r>
          </w:p>
        </w:tc>
        <w:tc>
          <w:tcPr>
            <w:tcW w:w="1275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Negative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&lt;10)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Positive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≥10)</w:t>
            </w: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Negative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titre&lt;10)</w:t>
            </w:r>
          </w:p>
        </w:tc>
      </w:tr>
      <w:tr w:rsidR="007669F8" w:rsidRPr="007669F8" w:rsidTr="003C2905">
        <w:trPr>
          <w:trHeight w:val="288"/>
        </w:trPr>
        <w:tc>
          <w:tcPr>
            <w:tcW w:w="213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Positive   (titre≥40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3C29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49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7669F8" w:rsidRPr="007669F8" w:rsidTr="003C2905">
        <w:trPr>
          <w:trHeight w:val="288"/>
        </w:trPr>
        <w:tc>
          <w:tcPr>
            <w:tcW w:w="2139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Negative (titre&lt;40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3C29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47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42</w:t>
            </w:r>
          </w:p>
        </w:tc>
      </w:tr>
      <w:tr w:rsidR="007669F8" w:rsidRPr="007669F8" w:rsidTr="003C2905">
        <w:trPr>
          <w:trHeight w:val="576"/>
        </w:trPr>
        <w:tc>
          <w:tcPr>
            <w:tcW w:w="213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Sensitivity of VNT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100 % (2/2)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</w:r>
            <w:r w:rsidRPr="00766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(22.7-100)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98% (49/50)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</w:r>
            <w:r w:rsidRPr="007669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(91.6-99.8)</w:t>
            </w:r>
          </w:p>
        </w:tc>
      </w:tr>
      <w:tr w:rsidR="007669F8" w:rsidRPr="007669F8" w:rsidTr="003C2905">
        <w:trPr>
          <w:trHeight w:val="576"/>
        </w:trPr>
        <w:tc>
          <w:tcPr>
            <w:tcW w:w="2139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Specificity of VNT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  <w:t>(95% CI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100% (47/47)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</w:r>
            <w:r w:rsidRPr="00766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(96.7-100)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7669F8" w:rsidRPr="007669F8" w:rsidRDefault="007669F8" w:rsidP="007669F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t>97.7% (42/43)</w:t>
            </w:r>
            <w:r w:rsidRPr="007669F8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</w:r>
            <w:r w:rsidRPr="007669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(90.2-99.8)</w:t>
            </w:r>
          </w:p>
        </w:tc>
      </w:tr>
    </w:tbl>
    <w:p w:rsidR="007669F8" w:rsidRDefault="007669F8"/>
    <w:p w:rsidR="007669F8" w:rsidRDefault="007669F8">
      <w:bookmarkStart w:id="0" w:name="_GoBack"/>
      <w:bookmarkEnd w:id="0"/>
    </w:p>
    <w:sectPr w:rsidR="007669F8" w:rsidSect="007A64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7669F8"/>
    <w:rsid w:val="000D5D05"/>
    <w:rsid w:val="001835C7"/>
    <w:rsid w:val="00372C46"/>
    <w:rsid w:val="003C2905"/>
    <w:rsid w:val="00416B70"/>
    <w:rsid w:val="007669F8"/>
    <w:rsid w:val="007A64FC"/>
    <w:rsid w:val="00847E47"/>
    <w:rsid w:val="008C12E8"/>
    <w:rsid w:val="008D5A5D"/>
    <w:rsid w:val="00955155"/>
    <w:rsid w:val="00A7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94</Characters>
  <Application>Microsoft Office Word</Application>
  <DocSecurity>0</DocSecurity>
  <Lines>3</Lines>
  <Paragraphs>1</Paragraphs>
  <ScaleCrop>false</ScaleCrop>
  <Company>UMR190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.nurtop</dc:creator>
  <cp:keywords/>
  <dc:description/>
  <cp:lastModifiedBy>elif</cp:lastModifiedBy>
  <cp:revision>7</cp:revision>
  <dcterms:created xsi:type="dcterms:W3CDTF">2018-10-02T09:59:00Z</dcterms:created>
  <dcterms:modified xsi:type="dcterms:W3CDTF">2018-11-17T16:08:00Z</dcterms:modified>
</cp:coreProperties>
</file>